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3B45F" w14:textId="77777777" w:rsidR="00825AA1" w:rsidRPr="00825AA1" w:rsidRDefault="00B35436" w:rsidP="00B35436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825AA1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 w:rsidR="00821983" w:rsidRPr="00825AA1">
        <w:rPr>
          <w:rFonts w:ascii="Times New Roman" w:hAnsi="Times New Roman" w:cs="Times New Roman"/>
          <w:b/>
          <w:sz w:val="28"/>
          <w:szCs w:val="28"/>
        </w:rPr>
        <w:t>3</w:t>
      </w:r>
      <w:r w:rsidRPr="00825AA1">
        <w:rPr>
          <w:rFonts w:ascii="Times New Roman" w:hAnsi="Times New Roman" w:cs="Times New Roman"/>
          <w:b/>
          <w:sz w:val="28"/>
          <w:szCs w:val="28"/>
        </w:rPr>
        <w:t xml:space="preserve">, Source Data </w:t>
      </w:r>
      <w:r w:rsidR="000B31D4" w:rsidRPr="00825AA1">
        <w:rPr>
          <w:rFonts w:ascii="Times New Roman" w:hAnsi="Times New Roman" w:cs="Times New Roman"/>
          <w:b/>
          <w:sz w:val="28"/>
          <w:szCs w:val="28"/>
        </w:rPr>
        <w:t>1</w:t>
      </w:r>
      <w:r w:rsidRPr="00825AA1">
        <w:rPr>
          <w:rFonts w:ascii="Times New Roman" w:hAnsi="Times New Roman" w:cs="Times New Roman"/>
          <w:b/>
          <w:sz w:val="28"/>
          <w:szCs w:val="28"/>
        </w:rPr>
        <w:t xml:space="preserve">. </w:t>
      </w:r>
    </w:p>
    <w:p w14:paraId="134574BF" w14:textId="77777777" w:rsidR="00825AA1" w:rsidRDefault="00825AA1" w:rsidP="00B35436">
      <w:pPr>
        <w:spacing w:line="360" w:lineRule="auto"/>
        <w:jc w:val="both"/>
        <w:rPr>
          <w:rFonts w:ascii="Times New Roman" w:hAnsi="Times New Roman" w:cs="Times New Roman"/>
        </w:rPr>
      </w:pPr>
    </w:p>
    <w:p w14:paraId="38C9EBB1" w14:textId="2F3B5C02" w:rsidR="00AD66E9" w:rsidRPr="00384930" w:rsidRDefault="00086F2F" w:rsidP="00B35436">
      <w:pPr>
        <w:spacing w:line="360" w:lineRule="auto"/>
        <w:jc w:val="both"/>
        <w:rPr>
          <w:rFonts w:ascii="Times New Roman" w:hAnsi="Times New Roman" w:cs="Times New Roman"/>
        </w:rPr>
      </w:pPr>
      <w:r w:rsidRPr="00571E54">
        <w:rPr>
          <w:rFonts w:ascii="Times New Roman" w:hAnsi="Times New Roman" w:cs="Times New Roman"/>
          <w:lang w:val="en-US"/>
        </w:rPr>
        <w:t xml:space="preserve">Source data for </w:t>
      </w:r>
      <w:r w:rsidR="00B34024">
        <w:rPr>
          <w:rFonts w:ascii="Times New Roman" w:hAnsi="Times New Roman" w:cs="Times New Roman"/>
          <w:lang w:val="en-US"/>
        </w:rPr>
        <w:t>Figure 3</w:t>
      </w:r>
      <w:r w:rsidR="000F036A">
        <w:rPr>
          <w:rFonts w:ascii="Times New Roman" w:hAnsi="Times New Roman" w:cs="Times New Roman"/>
          <w:lang w:val="en-US"/>
        </w:rPr>
        <w:t>a</w:t>
      </w:r>
      <w:r w:rsidR="00B34024">
        <w:rPr>
          <w:rFonts w:ascii="Times New Roman" w:hAnsi="Times New Roman" w:cs="Times New Roman"/>
          <w:lang w:val="en-US"/>
        </w:rPr>
        <w:t>, and Figure 4a</w:t>
      </w:r>
      <w:r w:rsidRPr="00571E54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B35436" w:rsidRPr="00336BAC">
        <w:rPr>
          <w:rFonts w:ascii="Times New Roman" w:hAnsi="Times New Roman" w:cs="Times New Roman"/>
        </w:rPr>
        <w:t xml:space="preserve">Number of phylogenies </w:t>
      </w:r>
      <w:r w:rsidR="00B35436">
        <w:rPr>
          <w:rFonts w:ascii="Times New Roman" w:hAnsi="Times New Roman" w:cs="Times New Roman"/>
        </w:rPr>
        <w:t>and species s</w:t>
      </w:r>
      <w:r w:rsidR="00B35436" w:rsidRPr="00336BAC">
        <w:rPr>
          <w:rFonts w:ascii="Times New Roman" w:hAnsi="Times New Roman" w:cs="Times New Roman"/>
        </w:rPr>
        <w:t>upport</w:t>
      </w:r>
      <w:r w:rsidR="00B35436">
        <w:rPr>
          <w:rFonts w:ascii="Times New Roman" w:hAnsi="Times New Roman" w:cs="Times New Roman"/>
        </w:rPr>
        <w:t>ing</w:t>
      </w:r>
      <w:r w:rsidR="00B35436" w:rsidRPr="004C18D8">
        <w:rPr>
          <w:rFonts w:ascii="Times New Roman" w:hAnsi="Times New Roman" w:cs="Times New Roman"/>
        </w:rPr>
        <w:t xml:space="preserve"> different </w:t>
      </w:r>
      <w:r w:rsidR="009F7832">
        <w:rPr>
          <w:rFonts w:ascii="Times New Roman" w:hAnsi="Times New Roman" w:cs="Times New Roman"/>
        </w:rPr>
        <w:t>divers</w:t>
      </w:r>
      <w:bookmarkStart w:id="0" w:name="_GoBack"/>
      <w:bookmarkEnd w:id="0"/>
      <w:r w:rsidR="009F7832">
        <w:rPr>
          <w:rFonts w:ascii="Times New Roman" w:hAnsi="Times New Roman" w:cs="Times New Roman"/>
        </w:rPr>
        <w:t xml:space="preserve">ification </w:t>
      </w:r>
      <w:r w:rsidR="005E7D4F">
        <w:rPr>
          <w:rFonts w:ascii="Times New Roman" w:hAnsi="Times New Roman" w:cs="Times New Roman"/>
        </w:rPr>
        <w:t xml:space="preserve">models. </w:t>
      </w:r>
      <w:r w:rsidR="009F7832">
        <w:rPr>
          <w:rFonts w:ascii="Times New Roman" w:hAnsi="Times New Roman" w:cs="Times New Roman"/>
        </w:rPr>
        <w:t>(among time-constant and time-variable)</w:t>
      </w:r>
      <w:r w:rsidR="005E7D4F">
        <w:rPr>
          <w:rFonts w:ascii="Times New Roman" w:hAnsi="Times New Roman" w:cs="Times New Roman"/>
        </w:rPr>
        <w:t xml:space="preserve">, </w:t>
      </w:r>
      <w:r w:rsidR="00B35436">
        <w:rPr>
          <w:rFonts w:ascii="Times New Roman" w:hAnsi="Times New Roman" w:cs="Times New Roman"/>
        </w:rPr>
        <w:t xml:space="preserve">speciation </w:t>
      </w:r>
      <w:r w:rsidR="00B35436" w:rsidRPr="004C18D8">
        <w:rPr>
          <w:rFonts w:ascii="Times New Roman" w:hAnsi="Times New Roman" w:cs="Times New Roman"/>
        </w:rPr>
        <w:t>trends</w:t>
      </w:r>
      <w:r w:rsidR="00B35436">
        <w:rPr>
          <w:rFonts w:ascii="Times New Roman" w:hAnsi="Times New Roman" w:cs="Times New Roman"/>
        </w:rPr>
        <w:t xml:space="preserve"> (among</w:t>
      </w:r>
      <w:r w:rsidR="0079462D">
        <w:rPr>
          <w:rFonts w:ascii="Times New Roman" w:hAnsi="Times New Roman" w:cs="Times New Roman"/>
        </w:rPr>
        <w:t xml:space="preserve"> speciation</w:t>
      </w:r>
      <w:r w:rsidR="00B35436">
        <w:rPr>
          <w:rFonts w:ascii="Times New Roman" w:hAnsi="Times New Roman" w:cs="Times New Roman"/>
        </w:rPr>
        <w:t xml:space="preserve"> </w:t>
      </w:r>
      <w:r w:rsidR="008F5981">
        <w:rPr>
          <w:rFonts w:ascii="Times New Roman" w:hAnsi="Times New Roman" w:cs="Times New Roman"/>
        </w:rPr>
        <w:t>[</w:t>
      </w:r>
      <w:r w:rsidR="005A6BA5">
        <w:rPr>
          <w:rFonts w:ascii="Times New Roman" w:hAnsi="Times New Roman" w:cs="Times New Roman"/>
        </w:rPr>
        <w:t>lambda</w:t>
      </w:r>
      <w:r w:rsidR="008F5981">
        <w:rPr>
          <w:rFonts w:ascii="Times New Roman" w:hAnsi="Times New Roman" w:cs="Times New Roman"/>
        </w:rPr>
        <w:t>]</w:t>
      </w:r>
      <w:r w:rsidR="005A6BA5">
        <w:rPr>
          <w:rFonts w:ascii="Times New Roman" w:hAnsi="Times New Roman" w:cs="Times New Roman"/>
        </w:rPr>
        <w:t xml:space="preserve"> </w:t>
      </w:r>
      <w:r w:rsidR="00B35436">
        <w:rPr>
          <w:rFonts w:ascii="Times New Roman" w:hAnsi="Times New Roman" w:cs="Times New Roman"/>
        </w:rPr>
        <w:t>constant, decreasing, increasing)</w:t>
      </w:r>
      <w:r w:rsidR="00D02A7B">
        <w:rPr>
          <w:rFonts w:ascii="Times New Roman" w:hAnsi="Times New Roman" w:cs="Times New Roman"/>
        </w:rPr>
        <w:t xml:space="preserve"> </w:t>
      </w:r>
      <w:r w:rsidR="005E7D4F">
        <w:rPr>
          <w:rFonts w:ascii="Times New Roman" w:hAnsi="Times New Roman" w:cs="Times New Roman"/>
        </w:rPr>
        <w:t xml:space="preserve">and </w:t>
      </w:r>
      <w:r w:rsidR="005E7D4F" w:rsidRPr="004C18D8">
        <w:rPr>
          <w:rFonts w:ascii="Times New Roman" w:hAnsi="Times New Roman" w:cs="Times New Roman"/>
        </w:rPr>
        <w:t xml:space="preserve">species richness dynamics </w:t>
      </w:r>
      <w:r w:rsidR="005E7D4F">
        <w:rPr>
          <w:rFonts w:ascii="Times New Roman" w:hAnsi="Times New Roman" w:cs="Times New Roman"/>
        </w:rPr>
        <w:t xml:space="preserve">(gradual increase [Sc. 1], exponential increase [Sc. 2], saturated increase [Sc. 3] and decline [Sc. 4]), </w:t>
      </w:r>
      <w:r w:rsidR="00D02A7B">
        <w:rPr>
          <w:rFonts w:ascii="Times New Roman" w:hAnsi="Times New Roman" w:cs="Times New Roman"/>
        </w:rPr>
        <w:t>based on traditional diversification rates</w:t>
      </w:r>
      <w:r w:rsidR="009F7832">
        <w:rPr>
          <w:rFonts w:ascii="Times New Roman" w:hAnsi="Times New Roman" w:cs="Times New Roman"/>
        </w:rPr>
        <w:t xml:space="preserve"> </w:t>
      </w:r>
      <w:r w:rsidR="00B35436" w:rsidRPr="004C18D8">
        <w:rPr>
          <w:rFonts w:ascii="Times New Roman" w:hAnsi="Times New Roman" w:cs="Times New Roman"/>
        </w:rPr>
        <w:t>in this study</w:t>
      </w:r>
      <w:r w:rsidR="005E7D4F">
        <w:rPr>
          <w:rFonts w:ascii="Times New Roman" w:hAnsi="Times New Roman" w:cs="Times New Roman"/>
        </w:rPr>
        <w:t xml:space="preserve"> and only considering models where diversification rates are allowed to vary as a function of</w:t>
      </w:r>
      <w:r w:rsidR="005E7D4F" w:rsidRPr="00400E51">
        <w:rPr>
          <w:rFonts w:ascii="Times New Roman" w:hAnsi="Times New Roman" w:cs="Times New Roman"/>
          <w:lang w:val="en-US"/>
        </w:rPr>
        <w:t xml:space="preserve"> time</w:t>
      </w:r>
      <w:r w:rsidR="00B35436" w:rsidRPr="004C18D8">
        <w:rPr>
          <w:rFonts w:ascii="Times New Roman" w:hAnsi="Times New Roman" w:cs="Times New Roman"/>
        </w:rPr>
        <w:t>.</w:t>
      </w:r>
      <w:r w:rsidR="00B35436" w:rsidRPr="00AA1254">
        <w:rPr>
          <w:rFonts w:ascii="Times New Roman" w:hAnsi="Times New Roman" w:cs="Times New Roman"/>
        </w:rPr>
        <w:t xml:space="preserve"> </w:t>
      </w:r>
    </w:p>
    <w:p w14:paraId="502F8829" w14:textId="4A877545" w:rsidR="00AD66E9" w:rsidRDefault="00AD66E9" w:rsidP="00B35436">
      <w:pPr>
        <w:spacing w:line="360" w:lineRule="auto"/>
        <w:jc w:val="both"/>
        <w:rPr>
          <w:rFonts w:ascii="Times New Roman" w:hAnsi="Times New Roman" w:cs="Times New Roman"/>
          <w:highlight w:val="yellow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783"/>
        <w:gridCol w:w="2154"/>
        <w:gridCol w:w="616"/>
        <w:gridCol w:w="643"/>
        <w:gridCol w:w="901"/>
        <w:gridCol w:w="590"/>
        <w:gridCol w:w="910"/>
        <w:gridCol w:w="901"/>
      </w:tblGrid>
      <w:tr w:rsidR="00AD66E9" w:rsidRPr="00AD66E9" w14:paraId="664DF238" w14:textId="77777777" w:rsidTr="00AD6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159050F" w14:textId="77777777" w:rsidR="00AD66E9" w:rsidRPr="005E7D4F" w:rsidRDefault="00AD66E9" w:rsidP="00AD66E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A4562" w14:textId="20C42F58" w:rsidR="00AD66E9" w:rsidRPr="005E7D4F" w:rsidRDefault="00AD66E9" w:rsidP="00AD66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4AC6C" w14:textId="77777777" w:rsidR="00AD66E9" w:rsidRPr="00AD66E9" w:rsidRDefault="00AD66E9" w:rsidP="00AD66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793AF" w14:textId="77777777" w:rsidR="00AD66E9" w:rsidRPr="00AD66E9" w:rsidRDefault="00AD66E9" w:rsidP="00AD66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Pla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9825B" w14:textId="77777777" w:rsidR="00AD66E9" w:rsidRPr="00AD66E9" w:rsidRDefault="00AD66E9" w:rsidP="00AD66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Mamma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AB878" w14:textId="77777777" w:rsidR="00AD66E9" w:rsidRPr="00AD66E9" w:rsidRDefault="00AD66E9" w:rsidP="00AD66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Bir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3C483" w14:textId="77777777" w:rsidR="00AD66E9" w:rsidRPr="00AD66E9" w:rsidRDefault="00AD66E9" w:rsidP="00AD66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6A53E" w14:textId="77777777" w:rsidR="00AD66E9" w:rsidRPr="00AD66E9" w:rsidRDefault="00AD66E9" w:rsidP="00AD66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Amphibia</w:t>
            </w:r>
          </w:p>
        </w:tc>
      </w:tr>
      <w:tr w:rsidR="00AD66E9" w:rsidRPr="00AD66E9" w14:paraId="239716A0" w14:textId="77777777" w:rsidTr="00AD6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B50DF10" w14:textId="77777777" w:rsidR="00AD66E9" w:rsidRPr="00AD66E9" w:rsidRDefault="00AD66E9" w:rsidP="00AD66E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23F1C" w14:textId="4C2E23CF" w:rsidR="00AD66E9" w:rsidRPr="00AD66E9" w:rsidRDefault="00AD66E9" w:rsidP="00AD6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# of cla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BFD2D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C5F52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19A90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374FB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BA5F6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AB3F8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AD66E9" w:rsidRPr="00AD66E9" w14:paraId="005E2C9A" w14:textId="77777777" w:rsidTr="00AD66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E08B9C" w14:textId="77777777" w:rsidR="00AD66E9" w:rsidRPr="00AD66E9" w:rsidRDefault="00AD66E9" w:rsidP="00AD66E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88F2D" w14:textId="79F7F180" w:rsidR="00AD66E9" w:rsidRPr="00AD66E9" w:rsidRDefault="00AD66E9" w:rsidP="00AD6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# of 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799155" w14:textId="3554C20D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25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93782" w14:textId="0FA5412C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62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633099" w14:textId="51C1DD4C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9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C242B" w14:textId="15537BD0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22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43D25" w14:textId="3EC18DD0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1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7A7EC6" w14:textId="226A47B2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</w:tr>
      <w:tr w:rsidR="00AD66E9" w:rsidRPr="00AD66E9" w14:paraId="205B981A" w14:textId="77777777" w:rsidTr="00AD6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E16CB8" w14:textId="432B575A" w:rsidR="00AD66E9" w:rsidRPr="00AD66E9" w:rsidRDefault="00AD66E9" w:rsidP="00AD66E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versification tren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4BB051" w14:textId="077FAE65" w:rsidR="00AD66E9" w:rsidRPr="00AD66E9" w:rsidRDefault="00AD66E9" w:rsidP="00AD6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 xml:space="preserve">clades constant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B81C78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2909FA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708241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41C78F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91B1E3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620B62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AD66E9" w:rsidRPr="00AD66E9" w14:paraId="1C466D33" w14:textId="77777777" w:rsidTr="00AD66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57CDD73D" w14:textId="1F66BB47" w:rsidR="00AD66E9" w:rsidRPr="00AD66E9" w:rsidRDefault="00AD66E9" w:rsidP="00AD66E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E6EDB1" w14:textId="0FC3529F" w:rsidR="00AD66E9" w:rsidRPr="00AD66E9" w:rsidRDefault="00AD66E9" w:rsidP="00AD6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 xml:space="preserve">clades time-variable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398DBE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FFA855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E9BDD1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23B4FE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E36BB6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A7ED46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D66E9" w:rsidRPr="00AD66E9" w14:paraId="27CEACFB" w14:textId="77777777" w:rsidTr="00AD6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07EB9D1B" w14:textId="77777777" w:rsidR="00AD66E9" w:rsidRPr="00AD66E9" w:rsidRDefault="00AD66E9" w:rsidP="00AD66E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7FE0A" w14:textId="27F0C450" w:rsidR="00AD66E9" w:rsidRPr="00AD66E9" w:rsidRDefault="00AD66E9" w:rsidP="00AD6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species const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9AE87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5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97CA3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2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F3BFA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CB998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8B28B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64C6D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105</w:t>
            </w:r>
          </w:p>
        </w:tc>
      </w:tr>
      <w:tr w:rsidR="00AD66E9" w:rsidRPr="00AD66E9" w14:paraId="0DEC4648" w14:textId="77777777" w:rsidTr="00AD66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3AA7E79B" w14:textId="77777777" w:rsidR="00AD66E9" w:rsidRPr="00AD66E9" w:rsidRDefault="00AD66E9" w:rsidP="00AD66E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EDDEE" w14:textId="79A069A4" w:rsidR="00AD66E9" w:rsidRPr="00AD66E9" w:rsidRDefault="00AD66E9" w:rsidP="00AD6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species time-vari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4D342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6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95A67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3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DE992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6832C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2EFA5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083C8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899</w:t>
            </w:r>
          </w:p>
        </w:tc>
      </w:tr>
      <w:tr w:rsidR="001473ED" w:rsidRPr="00AD66E9" w14:paraId="13C3286A" w14:textId="77777777" w:rsidTr="00AD6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CD71F" w14:textId="258F8C18" w:rsidR="001473ED" w:rsidRPr="00AD66E9" w:rsidRDefault="001473ED" w:rsidP="001473E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eciation tren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5CD83E" w14:textId="5A88E5BB" w:rsidR="001473ED" w:rsidRPr="00AD66E9" w:rsidRDefault="001473ED" w:rsidP="001473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# lam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 xml:space="preserve">a decreasing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E0B40A" w14:textId="77777777" w:rsidR="001473ED" w:rsidRPr="00AD66E9" w:rsidRDefault="001473ED" w:rsidP="001473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67C4AA" w14:textId="77777777" w:rsidR="001473ED" w:rsidRPr="00AD66E9" w:rsidRDefault="001473ED" w:rsidP="001473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F0904A" w14:textId="77777777" w:rsidR="001473ED" w:rsidRPr="00AD66E9" w:rsidRDefault="001473ED" w:rsidP="001473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DC3B41" w14:textId="77777777" w:rsidR="001473ED" w:rsidRPr="00AD66E9" w:rsidRDefault="001473ED" w:rsidP="001473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D9F453" w14:textId="77777777" w:rsidR="001473ED" w:rsidRPr="00AD66E9" w:rsidRDefault="001473ED" w:rsidP="001473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7EC11C" w14:textId="77777777" w:rsidR="001473ED" w:rsidRPr="00AD66E9" w:rsidRDefault="001473ED" w:rsidP="001473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1473ED" w:rsidRPr="00AD66E9" w14:paraId="3F12BCB6" w14:textId="77777777" w:rsidTr="00AD66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5D832AAB" w14:textId="77EBA115" w:rsidR="001473ED" w:rsidRPr="00AD66E9" w:rsidRDefault="001473ED" w:rsidP="001473E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F22ACC" w14:textId="0EA12B76" w:rsidR="001473ED" w:rsidRPr="00AD66E9" w:rsidRDefault="001473ED" w:rsidP="001473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67E4">
              <w:rPr>
                <w:rFonts w:ascii="Times New Roman" w:hAnsi="Times New Roman" w:cs="Times New Roman"/>
                <w:sz w:val="16"/>
                <w:szCs w:val="16"/>
              </w:rPr>
              <w:t># lambda increasin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60A81B" w14:textId="77777777" w:rsidR="001473ED" w:rsidRPr="00AD66E9" w:rsidRDefault="001473ED" w:rsidP="001473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1DDF0A" w14:textId="77777777" w:rsidR="001473ED" w:rsidRPr="00AD66E9" w:rsidRDefault="001473ED" w:rsidP="001473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024431" w14:textId="77777777" w:rsidR="001473ED" w:rsidRPr="00AD66E9" w:rsidRDefault="001473ED" w:rsidP="001473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FF0987" w14:textId="77777777" w:rsidR="001473ED" w:rsidRPr="00AD66E9" w:rsidRDefault="001473ED" w:rsidP="001473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1D7875" w14:textId="77777777" w:rsidR="001473ED" w:rsidRPr="00AD66E9" w:rsidRDefault="001473ED" w:rsidP="001473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A2D002" w14:textId="77777777" w:rsidR="001473ED" w:rsidRPr="00AD66E9" w:rsidRDefault="001473ED" w:rsidP="001473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D66E9" w:rsidRPr="00AD66E9" w14:paraId="3804890A" w14:textId="77777777" w:rsidTr="00AD6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D8B6A" w14:textId="77777777" w:rsidR="00AD66E9" w:rsidRPr="00AD66E9" w:rsidRDefault="00AD66E9" w:rsidP="00AD66E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5FBE" w14:textId="0424DCE0" w:rsidR="00AD66E9" w:rsidRPr="00AD66E9" w:rsidRDefault="001473ED" w:rsidP="00AD6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# </w:t>
            </w:r>
            <w:r w:rsidR="00AD66E9" w:rsidRPr="00AD66E9">
              <w:rPr>
                <w:rFonts w:ascii="Times New Roman" w:hAnsi="Times New Roman" w:cs="Times New Roman"/>
                <w:sz w:val="16"/>
                <w:szCs w:val="16"/>
              </w:rPr>
              <w:t xml:space="preserve">lambda </w:t>
            </w:r>
            <w:r w:rsidR="000D394F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  <w:r w:rsidR="00AD66E9" w:rsidRPr="00AD66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D66E9" w:rsidRPr="00AD66E9">
              <w:rPr>
                <w:rFonts w:ascii="Times New Roman" w:hAnsi="Times New Roman" w:cs="Times New Roman"/>
                <w:sz w:val="16"/>
                <w:szCs w:val="16"/>
              </w:rPr>
              <w:t>mu vari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DCC2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C510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AE55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E393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3912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49FE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D66E9" w:rsidRPr="00AD66E9" w14:paraId="7838B3DC" w14:textId="77777777" w:rsidTr="00AD66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E0349B" w14:textId="29364B34" w:rsidR="00AD66E9" w:rsidRPr="00AD66E9" w:rsidRDefault="00AD66E9" w:rsidP="00AD66E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ecies richness dynami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0A1076" w14:textId="218BE68C" w:rsidR="00AD66E9" w:rsidRPr="00AD66E9" w:rsidRDefault="00AD66E9" w:rsidP="00AD6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adual</w:t>
            </w: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 xml:space="preserve"> increa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2651D1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1D7553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2AC60C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FC8C7B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A62784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46F52D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AD66E9" w:rsidRPr="00AD66E9" w14:paraId="757A52CF" w14:textId="77777777" w:rsidTr="00AD6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5C344246" w14:textId="49ED21CB" w:rsidR="00AD66E9" w:rsidRPr="00AD66E9" w:rsidRDefault="00AD66E9" w:rsidP="00AD66E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58EA25" w14:textId="34C04803" w:rsidR="00AD66E9" w:rsidRPr="00AD66E9" w:rsidRDefault="00AD66E9" w:rsidP="00AD6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Exponential increa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1B6496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EE8B7B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69E857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0338C8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A62F24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6B53CB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D66E9" w:rsidRPr="00AD66E9" w14:paraId="07889787" w14:textId="77777777" w:rsidTr="00AD66E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2279C784" w14:textId="77777777" w:rsidR="00AD66E9" w:rsidRPr="00AD66E9" w:rsidRDefault="00AD66E9" w:rsidP="00AD66E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7B4A6" w14:textId="7ED5727E" w:rsidR="00AD66E9" w:rsidRPr="00AD66E9" w:rsidRDefault="00AD66E9" w:rsidP="00AD66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turated</w:t>
            </w: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 xml:space="preserve"> incr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A4269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28498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59BE1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9C65B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B4CB4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A5F58" w14:textId="77777777" w:rsidR="00AD66E9" w:rsidRPr="00AD66E9" w:rsidRDefault="00AD66E9" w:rsidP="00AD66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D66E9" w:rsidRPr="00AD66E9" w14:paraId="029557B4" w14:textId="77777777" w:rsidTr="00AD6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3BB13041" w14:textId="77777777" w:rsidR="00AD66E9" w:rsidRPr="00AD66E9" w:rsidRDefault="00AD66E9" w:rsidP="00AD66E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9C061" w14:textId="6B51F787" w:rsidR="00AD66E9" w:rsidRPr="00AD66E9" w:rsidRDefault="00AD66E9" w:rsidP="00AD66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ing</w:t>
            </w: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 xml:space="preserve"> &amp; Wan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614C4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780A4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EDA76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FB443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34E8C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93365" w14:textId="77777777" w:rsidR="00AD66E9" w:rsidRPr="00AD66E9" w:rsidRDefault="00AD66E9" w:rsidP="00AD66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6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49AAB2E1" w14:textId="77777777" w:rsidR="00AD66E9" w:rsidRPr="007E6716" w:rsidRDefault="00AD66E9" w:rsidP="00B35436">
      <w:pPr>
        <w:spacing w:line="360" w:lineRule="auto"/>
        <w:jc w:val="both"/>
        <w:rPr>
          <w:rFonts w:ascii="Times New Roman" w:hAnsi="Times New Roman" w:cs="Times New Roman"/>
          <w:highlight w:val="yellow"/>
        </w:rPr>
      </w:pPr>
    </w:p>
    <w:p w14:paraId="7C1E0CF5" w14:textId="77777777" w:rsidR="00B35436" w:rsidRPr="000522D8" w:rsidRDefault="00B35436" w:rsidP="00B35436">
      <w:pPr>
        <w:jc w:val="both"/>
        <w:rPr>
          <w:rFonts w:ascii="Times New Roman" w:hAnsi="Times New Roman" w:cs="Times New Roman"/>
          <w:b/>
        </w:rPr>
      </w:pPr>
    </w:p>
    <w:p w14:paraId="5E683237" w14:textId="77777777" w:rsidR="00B35436" w:rsidRDefault="00B35436" w:rsidP="00B35436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56BF06C" w14:textId="77777777" w:rsidR="006B7C7E" w:rsidRDefault="006B7C7E"/>
    <w:sectPr w:rsidR="006B7C7E" w:rsidSect="004C276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436"/>
    <w:rsid w:val="00086F2F"/>
    <w:rsid w:val="000B31D4"/>
    <w:rsid w:val="000D394F"/>
    <w:rsid w:val="000F036A"/>
    <w:rsid w:val="001473ED"/>
    <w:rsid w:val="002C62A0"/>
    <w:rsid w:val="002E62F2"/>
    <w:rsid w:val="00384930"/>
    <w:rsid w:val="00384D61"/>
    <w:rsid w:val="003F4F01"/>
    <w:rsid w:val="004C276D"/>
    <w:rsid w:val="005A55CA"/>
    <w:rsid w:val="005A6BA5"/>
    <w:rsid w:val="005E7D4F"/>
    <w:rsid w:val="0062377F"/>
    <w:rsid w:val="006B7C7E"/>
    <w:rsid w:val="0079462D"/>
    <w:rsid w:val="007C637D"/>
    <w:rsid w:val="00821983"/>
    <w:rsid w:val="00825AA1"/>
    <w:rsid w:val="008F5981"/>
    <w:rsid w:val="00930F0D"/>
    <w:rsid w:val="00976E15"/>
    <w:rsid w:val="009F7832"/>
    <w:rsid w:val="00AD66E9"/>
    <w:rsid w:val="00B34024"/>
    <w:rsid w:val="00B35436"/>
    <w:rsid w:val="00BE7A5F"/>
    <w:rsid w:val="00D02A7B"/>
    <w:rsid w:val="00D9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E08606"/>
  <w15:chartTrackingRefBased/>
  <w15:docId w15:val="{47220D1A-5E58-444F-8B53-5EA52F490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5436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B35436"/>
    <w:rPr>
      <w:rFonts w:eastAsiaTheme="minorEastAsia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D66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AD66E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34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. Meseguer</dc:creator>
  <cp:keywords/>
  <dc:description/>
  <cp:lastModifiedBy>Andrea S. Meseguer</cp:lastModifiedBy>
  <cp:revision>26</cp:revision>
  <dcterms:created xsi:type="dcterms:W3CDTF">2021-11-18T17:21:00Z</dcterms:created>
  <dcterms:modified xsi:type="dcterms:W3CDTF">2021-11-22T15:19:00Z</dcterms:modified>
</cp:coreProperties>
</file>